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39316" w14:textId="701F2F35" w:rsidR="00232818" w:rsidRPr="00421134" w:rsidRDefault="00421134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proofErr w:type="gramStart"/>
      <w:r w:rsidRPr="00421134">
        <w:rPr>
          <w:rFonts w:ascii="Arial" w:hAnsi="Arial" w:cs="Arial"/>
          <w:b/>
          <w:bCs/>
          <w:lang w:val="en-US"/>
        </w:rPr>
        <w:t>S1</w:t>
      </w:r>
      <w:r w:rsidR="00A25205">
        <w:rPr>
          <w:rFonts w:ascii="Arial" w:hAnsi="Arial" w:cs="Arial"/>
          <w:b/>
          <w:bCs/>
          <w:lang w:val="en-US"/>
        </w:rPr>
        <w:t>a</w:t>
      </w:r>
      <w:r w:rsidR="004111C0">
        <w:rPr>
          <w:rFonts w:ascii="Arial" w:hAnsi="Arial" w:cs="Arial"/>
          <w:b/>
          <w:bCs/>
          <w:lang w:val="en-US"/>
        </w:rPr>
        <w:t xml:space="preserve"> Table</w:t>
      </w:r>
      <w:r w:rsidRPr="00421134">
        <w:rPr>
          <w:rFonts w:ascii="Arial" w:hAnsi="Arial" w:cs="Arial"/>
          <w:b/>
          <w:bCs/>
          <w:lang w:val="en-US"/>
        </w:rPr>
        <w:t>.</w:t>
      </w:r>
      <w:proofErr w:type="gramEnd"/>
      <w:r w:rsidRPr="00421134">
        <w:rPr>
          <w:rFonts w:ascii="Arial" w:hAnsi="Arial" w:cs="Arial"/>
          <w:b/>
          <w:bCs/>
          <w:lang w:val="en-US"/>
        </w:rPr>
        <w:t xml:space="preserve"> </w:t>
      </w:r>
      <w:r w:rsidR="002D6904">
        <w:rPr>
          <w:rFonts w:ascii="Arial" w:hAnsi="Arial" w:cs="Arial"/>
          <w:b/>
          <w:bCs/>
          <w:lang w:val="en-US"/>
        </w:rPr>
        <w:t xml:space="preserve">Main effects of </w:t>
      </w:r>
      <w:r w:rsidR="002C4DEB">
        <w:rPr>
          <w:rFonts w:ascii="Arial" w:hAnsi="Arial" w:cs="Arial"/>
          <w:b/>
          <w:bCs/>
          <w:lang w:val="en-US"/>
        </w:rPr>
        <w:t xml:space="preserve">within </w:t>
      </w:r>
      <w:r w:rsidR="002D6904">
        <w:rPr>
          <w:rFonts w:ascii="Arial" w:hAnsi="Arial" w:cs="Arial"/>
          <w:b/>
          <w:bCs/>
          <w:lang w:val="en-US"/>
        </w:rPr>
        <w:t xml:space="preserve">factor time on </w:t>
      </w:r>
      <w:r w:rsidRPr="00421134">
        <w:rPr>
          <w:rFonts w:ascii="Arial" w:hAnsi="Arial" w:cs="Arial"/>
          <w:b/>
          <w:bCs/>
          <w:lang w:val="en-US"/>
        </w:rPr>
        <w:t>maternal stress factors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21134" w14:paraId="3881B1D4" w14:textId="77777777" w:rsidTr="00421134">
        <w:tc>
          <w:tcPr>
            <w:tcW w:w="2265" w:type="dxa"/>
          </w:tcPr>
          <w:p w14:paraId="3F759E86" w14:textId="42571347" w:rsidR="00421134" w:rsidRDefault="0042113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265" w:type="dxa"/>
          </w:tcPr>
          <w:p w14:paraId="1E4F3FB1" w14:textId="4DDB9C4C" w:rsidR="00421134" w:rsidRDefault="002D690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 </w:t>
            </w:r>
          </w:p>
        </w:tc>
        <w:tc>
          <w:tcPr>
            <w:tcW w:w="2266" w:type="dxa"/>
          </w:tcPr>
          <w:p w14:paraId="614B27F0" w14:textId="6FE67482" w:rsidR="00421134" w:rsidRDefault="002D690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 </w:t>
            </w:r>
          </w:p>
        </w:tc>
        <w:tc>
          <w:tcPr>
            <w:tcW w:w="2266" w:type="dxa"/>
          </w:tcPr>
          <w:p w14:paraId="1B481CB3" w14:textId="508EC179" w:rsidR="00421134" w:rsidRDefault="002D6904">
            <w:pPr>
              <w:rPr>
                <w:rFonts w:ascii="Arial" w:hAnsi="Arial" w:cs="Arial"/>
                <w:lang w:val="en-US"/>
              </w:rPr>
            </w:pPr>
            <w:r>
              <w:rPr>
                <w:rFonts w:ascii="Symbol" w:hAnsi="Symbol" w:cs="Arial"/>
                <w:lang w:val="en-US"/>
              </w:rPr>
              <w:t></w:t>
            </w:r>
            <w:r w:rsidRPr="0016382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6382D">
              <w:rPr>
                <w:rFonts w:ascii="Arial" w:hAnsi="Arial" w:cs="Arial"/>
                <w:vertAlign w:val="subscript"/>
                <w:lang w:val="en-US"/>
              </w:rPr>
              <w:t>p</w:t>
            </w:r>
          </w:p>
        </w:tc>
      </w:tr>
      <w:tr w:rsidR="004C79DE" w14:paraId="759A9845" w14:textId="77777777" w:rsidTr="00421134">
        <w:tc>
          <w:tcPr>
            <w:tcW w:w="2265" w:type="dxa"/>
          </w:tcPr>
          <w:p w14:paraId="628FF1B3" w14:textId="6C0D25C8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265" w:type="dxa"/>
          </w:tcPr>
          <w:p w14:paraId="47383825" w14:textId="7D0800F9" w:rsidR="004C79DE" w:rsidRDefault="002D6904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33</w:t>
            </w:r>
          </w:p>
        </w:tc>
        <w:tc>
          <w:tcPr>
            <w:tcW w:w="2266" w:type="dxa"/>
          </w:tcPr>
          <w:p w14:paraId="52CEAE4B" w14:textId="467355F2" w:rsidR="004C79DE" w:rsidRDefault="00206C19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2D6904">
              <w:rPr>
                <w:rFonts w:ascii="Arial" w:hAnsi="Arial" w:cs="Arial"/>
                <w:lang w:val="en-US"/>
              </w:rPr>
              <w:t>.001</w:t>
            </w:r>
          </w:p>
        </w:tc>
        <w:tc>
          <w:tcPr>
            <w:tcW w:w="2266" w:type="dxa"/>
          </w:tcPr>
          <w:p w14:paraId="5E015EB1" w14:textId="073AA618" w:rsidR="004C79DE" w:rsidRDefault="002D6904" w:rsidP="004C79DE">
            <w:pPr>
              <w:rPr>
                <w:rFonts w:ascii="Arial" w:hAnsi="Arial" w:cs="Arial"/>
                <w:lang w:val="en-US"/>
              </w:rPr>
            </w:pPr>
            <w:r w:rsidRPr="006A5299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34</w:t>
            </w:r>
          </w:p>
        </w:tc>
      </w:tr>
      <w:tr w:rsidR="004C79DE" w14:paraId="790FD3B0" w14:textId="77777777" w:rsidTr="00421134">
        <w:tc>
          <w:tcPr>
            <w:tcW w:w="2265" w:type="dxa"/>
          </w:tcPr>
          <w:p w14:paraId="46D08574" w14:textId="4F6F68CF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2265" w:type="dxa"/>
          </w:tcPr>
          <w:p w14:paraId="489C8CAE" w14:textId="3E38149A" w:rsidR="004C79DE" w:rsidRDefault="009931B1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0</w:t>
            </w:r>
          </w:p>
        </w:tc>
        <w:tc>
          <w:tcPr>
            <w:tcW w:w="2266" w:type="dxa"/>
          </w:tcPr>
          <w:p w14:paraId="38CDCB60" w14:textId="5CB356D7" w:rsidR="004C79DE" w:rsidRDefault="009931B1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29</w:t>
            </w:r>
          </w:p>
        </w:tc>
        <w:tc>
          <w:tcPr>
            <w:tcW w:w="2266" w:type="dxa"/>
          </w:tcPr>
          <w:p w14:paraId="49FFE563" w14:textId="47A9A9FB" w:rsidR="004C79DE" w:rsidRDefault="009931B1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</w:t>
            </w:r>
          </w:p>
        </w:tc>
      </w:tr>
      <w:tr w:rsidR="004C79DE" w14:paraId="27D8390E" w14:textId="77777777" w:rsidTr="00421134">
        <w:tc>
          <w:tcPr>
            <w:tcW w:w="2265" w:type="dxa"/>
          </w:tcPr>
          <w:p w14:paraId="6F390723" w14:textId="0014B07C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5DAF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265" w:type="dxa"/>
          </w:tcPr>
          <w:p w14:paraId="79D3C1D2" w14:textId="14F809A6" w:rsidR="004C79DE" w:rsidRDefault="0036378D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70</w:t>
            </w:r>
          </w:p>
        </w:tc>
        <w:tc>
          <w:tcPr>
            <w:tcW w:w="2266" w:type="dxa"/>
          </w:tcPr>
          <w:p w14:paraId="4BBF9C16" w14:textId="0E0BE01A" w:rsidR="004C79DE" w:rsidRDefault="0036378D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1</w:t>
            </w:r>
          </w:p>
        </w:tc>
        <w:tc>
          <w:tcPr>
            <w:tcW w:w="2266" w:type="dxa"/>
          </w:tcPr>
          <w:p w14:paraId="10D3C925" w14:textId="264178EF" w:rsidR="004C79DE" w:rsidRDefault="009C2921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</w:t>
            </w:r>
          </w:p>
        </w:tc>
      </w:tr>
      <w:tr w:rsidR="004C79DE" w14:paraId="65418421" w14:textId="77777777" w:rsidTr="00421134">
        <w:tc>
          <w:tcPr>
            <w:tcW w:w="2265" w:type="dxa"/>
          </w:tcPr>
          <w:p w14:paraId="2D1192CC" w14:textId="34C32C03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rait Anxiety</w:t>
            </w:r>
          </w:p>
        </w:tc>
        <w:tc>
          <w:tcPr>
            <w:tcW w:w="2265" w:type="dxa"/>
          </w:tcPr>
          <w:p w14:paraId="1639653E" w14:textId="51D008E2" w:rsidR="004C79DE" w:rsidRDefault="00F02CD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63</w:t>
            </w:r>
          </w:p>
        </w:tc>
        <w:tc>
          <w:tcPr>
            <w:tcW w:w="2266" w:type="dxa"/>
          </w:tcPr>
          <w:p w14:paraId="32EDB9CA" w14:textId="7405A87E" w:rsidR="004C79DE" w:rsidRDefault="00F02CD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3</w:t>
            </w:r>
          </w:p>
        </w:tc>
        <w:tc>
          <w:tcPr>
            <w:tcW w:w="2266" w:type="dxa"/>
          </w:tcPr>
          <w:p w14:paraId="64FD520C" w14:textId="1A69AA72" w:rsidR="004C79DE" w:rsidRDefault="00F02CD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</w:tc>
      </w:tr>
      <w:tr w:rsidR="004C79DE" w14:paraId="7FA3C1EF" w14:textId="77777777" w:rsidTr="00421134">
        <w:tc>
          <w:tcPr>
            <w:tcW w:w="2265" w:type="dxa"/>
          </w:tcPr>
          <w:p w14:paraId="33627F4C" w14:textId="3E7C33F3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1"/>
              </w:rPr>
              <w:t>Depression</w:t>
            </w:r>
          </w:p>
        </w:tc>
        <w:tc>
          <w:tcPr>
            <w:tcW w:w="2265" w:type="dxa"/>
          </w:tcPr>
          <w:p w14:paraId="64BA4D44" w14:textId="27671C63" w:rsidR="004C79DE" w:rsidRDefault="008B652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16</w:t>
            </w:r>
          </w:p>
        </w:tc>
        <w:tc>
          <w:tcPr>
            <w:tcW w:w="2266" w:type="dxa"/>
          </w:tcPr>
          <w:p w14:paraId="5A330E8E" w14:textId="66CCEAFC" w:rsidR="004C79DE" w:rsidRDefault="008B652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2266" w:type="dxa"/>
          </w:tcPr>
          <w:p w14:paraId="73C24A27" w14:textId="07815FFD" w:rsidR="004C79DE" w:rsidRDefault="008B652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</w:t>
            </w:r>
          </w:p>
        </w:tc>
      </w:tr>
      <w:tr w:rsidR="004C79DE" w14:paraId="18D51601" w14:textId="77777777" w:rsidTr="00164D82">
        <w:tc>
          <w:tcPr>
            <w:tcW w:w="2265" w:type="dxa"/>
            <w:vAlign w:val="center"/>
          </w:tcPr>
          <w:p w14:paraId="2403F8B6" w14:textId="3DE1D5FB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kills</w:t>
            </w:r>
          </w:p>
        </w:tc>
        <w:tc>
          <w:tcPr>
            <w:tcW w:w="2265" w:type="dxa"/>
          </w:tcPr>
          <w:p w14:paraId="4769127E" w14:textId="3D13195B" w:rsidR="004C79DE" w:rsidRDefault="007D710A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66</w:t>
            </w:r>
          </w:p>
        </w:tc>
        <w:tc>
          <w:tcPr>
            <w:tcW w:w="2266" w:type="dxa"/>
          </w:tcPr>
          <w:p w14:paraId="24F74457" w14:textId="1EECA33A" w:rsidR="004C79DE" w:rsidRDefault="007D710A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2266" w:type="dxa"/>
          </w:tcPr>
          <w:p w14:paraId="3D058BE8" w14:textId="58667B68" w:rsidR="004C79DE" w:rsidRDefault="007D710A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</w:t>
            </w:r>
          </w:p>
        </w:tc>
      </w:tr>
    </w:tbl>
    <w:p w14:paraId="343B0505" w14:textId="5F857875" w:rsidR="002D6904" w:rsidRDefault="002D6904">
      <w:pPr>
        <w:rPr>
          <w:rFonts w:ascii="Arial" w:hAnsi="Arial" w:cs="Arial"/>
          <w:lang w:val="en-US"/>
        </w:rPr>
      </w:pPr>
    </w:p>
    <w:p w14:paraId="1E6B16F8" w14:textId="7633ECF9" w:rsidR="002D6904" w:rsidRDefault="002D690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df</w:t>
      </w:r>
      <w:r w:rsidRPr="002D6904"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=1, df</w:t>
      </w:r>
      <w:r w:rsidRPr="002D6904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4</w:t>
      </w:r>
      <w:r w:rsidR="005024BF">
        <w:rPr>
          <w:rFonts w:ascii="Arial" w:hAnsi="Arial" w:cs="Arial"/>
          <w:lang w:val="en-US"/>
        </w:rPr>
        <w:t>5</w:t>
      </w:r>
    </w:p>
    <w:p w14:paraId="7A195557" w14:textId="38EBED48" w:rsidR="002C4DEB" w:rsidRDefault="002C4DEB">
      <w:pPr>
        <w:rPr>
          <w:rFonts w:ascii="Arial" w:hAnsi="Arial" w:cs="Arial"/>
          <w:lang w:val="en-US"/>
        </w:rPr>
      </w:pPr>
    </w:p>
    <w:p w14:paraId="25EF62CC" w14:textId="2C277C4C" w:rsidR="002C4DEB" w:rsidRPr="00421134" w:rsidRDefault="004111C0" w:rsidP="002C4DEB">
      <w:pPr>
        <w:rPr>
          <w:rFonts w:ascii="Arial" w:hAnsi="Arial" w:cs="Arial"/>
          <w:b/>
          <w:bCs/>
          <w:lang w:val="en-US"/>
        </w:rPr>
      </w:pPr>
      <w:proofErr w:type="gramStart"/>
      <w:r w:rsidRPr="00421134">
        <w:rPr>
          <w:rFonts w:ascii="Arial" w:hAnsi="Arial" w:cs="Arial"/>
          <w:b/>
          <w:bCs/>
          <w:lang w:val="en-US"/>
        </w:rPr>
        <w:t>S1</w:t>
      </w:r>
      <w:r w:rsidR="00A25205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b/>
          <w:bCs/>
          <w:lang w:val="en-US"/>
        </w:rPr>
        <w:t xml:space="preserve"> Table</w:t>
      </w:r>
      <w:r w:rsidR="002C4DEB" w:rsidRPr="00421134">
        <w:rPr>
          <w:rFonts w:ascii="Arial" w:hAnsi="Arial" w:cs="Arial"/>
          <w:b/>
          <w:bCs/>
          <w:lang w:val="en-US"/>
        </w:rPr>
        <w:t>.</w:t>
      </w:r>
      <w:proofErr w:type="gramEnd"/>
      <w:r w:rsidR="002C4DEB" w:rsidRPr="00421134">
        <w:rPr>
          <w:rFonts w:ascii="Arial" w:hAnsi="Arial" w:cs="Arial"/>
          <w:b/>
          <w:bCs/>
          <w:lang w:val="en-US"/>
        </w:rPr>
        <w:t xml:space="preserve"> </w:t>
      </w:r>
      <w:r w:rsidR="002C4DEB">
        <w:rPr>
          <w:rFonts w:ascii="Arial" w:hAnsi="Arial" w:cs="Arial"/>
          <w:b/>
          <w:bCs/>
          <w:lang w:val="en-US"/>
        </w:rPr>
        <w:t xml:space="preserve">Main effects of between factor group on </w:t>
      </w:r>
      <w:r w:rsidR="002C4DEB" w:rsidRPr="00421134">
        <w:rPr>
          <w:rFonts w:ascii="Arial" w:hAnsi="Arial" w:cs="Arial"/>
          <w:b/>
          <w:bCs/>
          <w:lang w:val="en-US"/>
        </w:rPr>
        <w:t>maternal stress factors</w:t>
      </w:r>
      <w:r w:rsidR="002C4DEB"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C4DEB" w14:paraId="0E459BDA" w14:textId="77777777" w:rsidTr="00597EED">
        <w:tc>
          <w:tcPr>
            <w:tcW w:w="2265" w:type="dxa"/>
          </w:tcPr>
          <w:p w14:paraId="6BADE055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265" w:type="dxa"/>
          </w:tcPr>
          <w:p w14:paraId="08840DE0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 </w:t>
            </w:r>
          </w:p>
        </w:tc>
        <w:tc>
          <w:tcPr>
            <w:tcW w:w="2266" w:type="dxa"/>
          </w:tcPr>
          <w:p w14:paraId="4D14FA8E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 </w:t>
            </w:r>
          </w:p>
        </w:tc>
        <w:tc>
          <w:tcPr>
            <w:tcW w:w="2266" w:type="dxa"/>
          </w:tcPr>
          <w:p w14:paraId="38DCEB8F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Symbol" w:hAnsi="Symbol" w:cs="Arial"/>
                <w:lang w:val="en-US"/>
              </w:rPr>
              <w:t></w:t>
            </w:r>
            <w:r w:rsidRPr="0016382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6382D">
              <w:rPr>
                <w:rFonts w:ascii="Arial" w:hAnsi="Arial" w:cs="Arial"/>
                <w:vertAlign w:val="subscript"/>
                <w:lang w:val="en-US"/>
              </w:rPr>
              <w:t>p</w:t>
            </w:r>
          </w:p>
        </w:tc>
      </w:tr>
      <w:tr w:rsidR="002C4DEB" w14:paraId="17534D6B" w14:textId="77777777" w:rsidTr="00597EED">
        <w:tc>
          <w:tcPr>
            <w:tcW w:w="2265" w:type="dxa"/>
          </w:tcPr>
          <w:p w14:paraId="1F78B7F0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265" w:type="dxa"/>
          </w:tcPr>
          <w:p w14:paraId="75353F70" w14:textId="2ECEE519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2266" w:type="dxa"/>
          </w:tcPr>
          <w:p w14:paraId="16CF8FF2" w14:textId="08613C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806E7B">
              <w:rPr>
                <w:rFonts w:ascii="Arial" w:hAnsi="Arial" w:cs="Arial"/>
                <w:lang w:val="en-US"/>
              </w:rPr>
              <w:t>856</w:t>
            </w:r>
          </w:p>
        </w:tc>
        <w:tc>
          <w:tcPr>
            <w:tcW w:w="2266" w:type="dxa"/>
          </w:tcPr>
          <w:p w14:paraId="33D1EBE4" w14:textId="633A0CA1" w:rsidR="002C4DEB" w:rsidRDefault="00D742F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2C4DEB" w:rsidRPr="006A5299">
              <w:rPr>
                <w:rFonts w:ascii="Arial" w:hAnsi="Arial" w:cs="Arial"/>
                <w:lang w:val="en-US"/>
              </w:rPr>
              <w:t>0.</w:t>
            </w:r>
            <w:r w:rsidR="00806E7B">
              <w:rPr>
                <w:rFonts w:ascii="Arial" w:hAnsi="Arial" w:cs="Arial"/>
                <w:lang w:val="en-US"/>
              </w:rPr>
              <w:t>01</w:t>
            </w:r>
          </w:p>
        </w:tc>
      </w:tr>
      <w:tr w:rsidR="002C4DEB" w14:paraId="5D5A0EF8" w14:textId="77777777" w:rsidTr="00597EED">
        <w:tc>
          <w:tcPr>
            <w:tcW w:w="2265" w:type="dxa"/>
          </w:tcPr>
          <w:p w14:paraId="71CDAF33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2265" w:type="dxa"/>
          </w:tcPr>
          <w:p w14:paraId="7AC7339B" w14:textId="46431D88" w:rsidR="002C4DEB" w:rsidRDefault="00FC3813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2266" w:type="dxa"/>
          </w:tcPr>
          <w:p w14:paraId="4713B9B8" w14:textId="67A78CE2" w:rsidR="002C4DEB" w:rsidRDefault="00FC3813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9</w:t>
            </w:r>
          </w:p>
        </w:tc>
        <w:tc>
          <w:tcPr>
            <w:tcW w:w="2266" w:type="dxa"/>
          </w:tcPr>
          <w:p w14:paraId="5AC89DC9" w14:textId="04444678" w:rsidR="002C4DEB" w:rsidRDefault="00FC3813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</w:tr>
      <w:tr w:rsidR="002C4DEB" w14:paraId="007CFA4F" w14:textId="77777777" w:rsidTr="00597EED">
        <w:tc>
          <w:tcPr>
            <w:tcW w:w="2265" w:type="dxa"/>
          </w:tcPr>
          <w:p w14:paraId="62FD2FF6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5DAF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265" w:type="dxa"/>
          </w:tcPr>
          <w:p w14:paraId="2625D17A" w14:textId="64607276" w:rsidR="002C4DEB" w:rsidRDefault="009C292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</w:t>
            </w:r>
          </w:p>
        </w:tc>
        <w:tc>
          <w:tcPr>
            <w:tcW w:w="2266" w:type="dxa"/>
          </w:tcPr>
          <w:p w14:paraId="13E1F862" w14:textId="13354326" w:rsidR="002C4DEB" w:rsidRDefault="009C292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52</w:t>
            </w:r>
          </w:p>
        </w:tc>
        <w:tc>
          <w:tcPr>
            <w:tcW w:w="2266" w:type="dxa"/>
          </w:tcPr>
          <w:p w14:paraId="5F0290E1" w14:textId="2504C483" w:rsidR="002C4DEB" w:rsidRDefault="009C292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</w:tr>
      <w:tr w:rsidR="002C4DEB" w14:paraId="2921036B" w14:textId="77777777" w:rsidTr="00597EED">
        <w:tc>
          <w:tcPr>
            <w:tcW w:w="2265" w:type="dxa"/>
          </w:tcPr>
          <w:p w14:paraId="559B51C2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rait Anxiety</w:t>
            </w:r>
          </w:p>
        </w:tc>
        <w:tc>
          <w:tcPr>
            <w:tcW w:w="2265" w:type="dxa"/>
          </w:tcPr>
          <w:p w14:paraId="429C6DFF" w14:textId="2DB7DCEA" w:rsidR="002C4DEB" w:rsidRDefault="001E3767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2266" w:type="dxa"/>
          </w:tcPr>
          <w:p w14:paraId="0634B1DF" w14:textId="52727953" w:rsidR="002C4DEB" w:rsidRDefault="001E3767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45</w:t>
            </w:r>
          </w:p>
        </w:tc>
        <w:tc>
          <w:tcPr>
            <w:tcW w:w="2266" w:type="dxa"/>
          </w:tcPr>
          <w:p w14:paraId="2E987082" w14:textId="4A5B925C" w:rsidR="002C4DEB" w:rsidRDefault="001E3767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</w:tr>
      <w:tr w:rsidR="002C4DEB" w14:paraId="28B0CBB2" w14:textId="77777777" w:rsidTr="00597EED">
        <w:tc>
          <w:tcPr>
            <w:tcW w:w="2265" w:type="dxa"/>
          </w:tcPr>
          <w:p w14:paraId="728CF1B1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1"/>
              </w:rPr>
              <w:t>Depression</w:t>
            </w:r>
          </w:p>
        </w:tc>
        <w:tc>
          <w:tcPr>
            <w:tcW w:w="2265" w:type="dxa"/>
          </w:tcPr>
          <w:p w14:paraId="2420FAA1" w14:textId="334D6F71" w:rsidR="002C4DEB" w:rsidRDefault="006703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2</w:t>
            </w:r>
          </w:p>
        </w:tc>
        <w:tc>
          <w:tcPr>
            <w:tcW w:w="2266" w:type="dxa"/>
          </w:tcPr>
          <w:p w14:paraId="203BB88C" w14:textId="02C50AAC" w:rsidR="002C4DEB" w:rsidRDefault="006703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0</w:t>
            </w:r>
          </w:p>
        </w:tc>
        <w:tc>
          <w:tcPr>
            <w:tcW w:w="2266" w:type="dxa"/>
          </w:tcPr>
          <w:p w14:paraId="2E23A655" w14:textId="619ABA2B" w:rsidR="002C4DEB" w:rsidRDefault="006703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3</w:t>
            </w:r>
          </w:p>
        </w:tc>
      </w:tr>
      <w:tr w:rsidR="002C4DEB" w14:paraId="28BB8899" w14:textId="77777777" w:rsidTr="00597EED">
        <w:tc>
          <w:tcPr>
            <w:tcW w:w="2265" w:type="dxa"/>
            <w:vAlign w:val="center"/>
          </w:tcPr>
          <w:p w14:paraId="218323B6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kills</w:t>
            </w:r>
          </w:p>
        </w:tc>
        <w:tc>
          <w:tcPr>
            <w:tcW w:w="2265" w:type="dxa"/>
          </w:tcPr>
          <w:p w14:paraId="3EFDD1DD" w14:textId="4BF755BD" w:rsidR="002C4DEB" w:rsidRDefault="002223A9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2266" w:type="dxa"/>
          </w:tcPr>
          <w:p w14:paraId="2A68CF79" w14:textId="3B82B559" w:rsidR="002C4DEB" w:rsidRDefault="002223A9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77</w:t>
            </w:r>
          </w:p>
        </w:tc>
        <w:tc>
          <w:tcPr>
            <w:tcW w:w="2266" w:type="dxa"/>
          </w:tcPr>
          <w:p w14:paraId="11EC13AD" w14:textId="4A0B8A33" w:rsidR="002C4DEB" w:rsidRDefault="002223A9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</w:tr>
    </w:tbl>
    <w:p w14:paraId="3D742AA0" w14:textId="77777777" w:rsidR="002C4DEB" w:rsidRDefault="002C4DEB" w:rsidP="002C4DEB">
      <w:pPr>
        <w:rPr>
          <w:rFonts w:ascii="Arial" w:hAnsi="Arial" w:cs="Arial"/>
          <w:lang w:val="en-US"/>
        </w:rPr>
      </w:pPr>
    </w:p>
    <w:p w14:paraId="2C941C2F" w14:textId="292B8526" w:rsidR="002C4DEB" w:rsidRPr="00421134" w:rsidRDefault="002C4DEB" w:rsidP="002C4D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df</w:t>
      </w:r>
      <w:r w:rsidRPr="002D6904"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=1, df</w:t>
      </w:r>
      <w:r w:rsidRPr="002D6904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4</w:t>
      </w:r>
      <w:r w:rsidR="005024BF">
        <w:rPr>
          <w:rFonts w:ascii="Arial" w:hAnsi="Arial" w:cs="Arial"/>
          <w:lang w:val="en-US"/>
        </w:rPr>
        <w:t>5</w:t>
      </w:r>
    </w:p>
    <w:p w14:paraId="4DFAB49A" w14:textId="0A092CA3" w:rsidR="002C4DEB" w:rsidRDefault="002C4DEB">
      <w:pPr>
        <w:rPr>
          <w:rFonts w:ascii="Arial" w:hAnsi="Arial" w:cs="Arial"/>
          <w:lang w:val="en-US"/>
        </w:rPr>
      </w:pPr>
    </w:p>
    <w:p w14:paraId="268DA241" w14:textId="33F49B4E" w:rsidR="002C4DEB" w:rsidRPr="00421134" w:rsidRDefault="002C4DEB" w:rsidP="002C4DEB">
      <w:pPr>
        <w:rPr>
          <w:rFonts w:ascii="Arial" w:hAnsi="Arial" w:cs="Arial"/>
          <w:b/>
          <w:bCs/>
          <w:lang w:val="en-US"/>
        </w:rPr>
      </w:pPr>
      <w:proofErr w:type="gramStart"/>
      <w:r w:rsidRPr="00421134">
        <w:rPr>
          <w:rFonts w:ascii="Arial" w:hAnsi="Arial" w:cs="Arial"/>
          <w:b/>
          <w:bCs/>
          <w:lang w:val="en-US"/>
        </w:rPr>
        <w:t>S1</w:t>
      </w:r>
      <w:r>
        <w:rPr>
          <w:rFonts w:ascii="Arial" w:hAnsi="Arial" w:cs="Arial"/>
          <w:b/>
          <w:bCs/>
          <w:lang w:val="en-US"/>
        </w:rPr>
        <w:t>c</w:t>
      </w:r>
      <w:r w:rsidR="00DE6CB3">
        <w:rPr>
          <w:rFonts w:ascii="Arial" w:hAnsi="Arial" w:cs="Arial"/>
          <w:b/>
          <w:bCs/>
          <w:lang w:val="en-US"/>
        </w:rPr>
        <w:t xml:space="preserve"> Table</w:t>
      </w:r>
      <w:r w:rsidRPr="00421134">
        <w:rPr>
          <w:rFonts w:ascii="Arial" w:hAnsi="Arial" w:cs="Arial"/>
          <w:b/>
          <w:bCs/>
          <w:lang w:val="en-US"/>
        </w:rPr>
        <w:t>.</w:t>
      </w:r>
      <w:proofErr w:type="gramEnd"/>
      <w:r w:rsidRPr="0042113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Interaction effects of within factor time and between factor group on </w:t>
      </w:r>
      <w:r w:rsidRPr="00421134">
        <w:rPr>
          <w:rFonts w:ascii="Arial" w:hAnsi="Arial" w:cs="Arial"/>
          <w:b/>
          <w:bCs/>
          <w:lang w:val="en-US"/>
        </w:rPr>
        <w:t>maternal stress factors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C4DEB" w14:paraId="5BB28999" w14:textId="77777777" w:rsidTr="00597EED">
        <w:tc>
          <w:tcPr>
            <w:tcW w:w="2265" w:type="dxa"/>
          </w:tcPr>
          <w:p w14:paraId="229671FB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265" w:type="dxa"/>
          </w:tcPr>
          <w:p w14:paraId="009F5FE9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 </w:t>
            </w:r>
          </w:p>
        </w:tc>
        <w:tc>
          <w:tcPr>
            <w:tcW w:w="2266" w:type="dxa"/>
          </w:tcPr>
          <w:p w14:paraId="7D2F2A2F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 </w:t>
            </w:r>
          </w:p>
        </w:tc>
        <w:tc>
          <w:tcPr>
            <w:tcW w:w="2266" w:type="dxa"/>
          </w:tcPr>
          <w:p w14:paraId="1572444A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Symbol" w:hAnsi="Symbol" w:cs="Arial"/>
                <w:lang w:val="en-US"/>
              </w:rPr>
              <w:t></w:t>
            </w:r>
            <w:r w:rsidRPr="0016382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6382D">
              <w:rPr>
                <w:rFonts w:ascii="Arial" w:hAnsi="Arial" w:cs="Arial"/>
                <w:vertAlign w:val="subscript"/>
                <w:lang w:val="en-US"/>
              </w:rPr>
              <w:t>p</w:t>
            </w:r>
          </w:p>
        </w:tc>
      </w:tr>
      <w:tr w:rsidR="002C4DEB" w14:paraId="6F201E2E" w14:textId="77777777" w:rsidTr="00597EED">
        <w:tc>
          <w:tcPr>
            <w:tcW w:w="2265" w:type="dxa"/>
          </w:tcPr>
          <w:p w14:paraId="6B558DB1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265" w:type="dxa"/>
          </w:tcPr>
          <w:p w14:paraId="4C29BAB5" w14:textId="44853C86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206C19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266" w:type="dxa"/>
          </w:tcPr>
          <w:p w14:paraId="77EC91E2" w14:textId="31FB34B2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206C19">
              <w:rPr>
                <w:rFonts w:ascii="Arial" w:hAnsi="Arial" w:cs="Arial"/>
                <w:lang w:val="en-US"/>
              </w:rPr>
              <w:t>624</w:t>
            </w:r>
          </w:p>
        </w:tc>
        <w:tc>
          <w:tcPr>
            <w:tcW w:w="2266" w:type="dxa"/>
          </w:tcPr>
          <w:p w14:paraId="49A58D07" w14:textId="75577BC8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6A5299">
              <w:rPr>
                <w:rFonts w:ascii="Arial" w:hAnsi="Arial" w:cs="Arial"/>
                <w:lang w:val="en-US"/>
              </w:rPr>
              <w:t>0.</w:t>
            </w:r>
            <w:r w:rsidR="00206C19">
              <w:rPr>
                <w:rFonts w:ascii="Arial" w:hAnsi="Arial" w:cs="Arial"/>
                <w:lang w:val="en-US"/>
              </w:rPr>
              <w:t>01</w:t>
            </w:r>
          </w:p>
        </w:tc>
      </w:tr>
      <w:tr w:rsidR="002C4DEB" w14:paraId="0BF56CA3" w14:textId="77777777" w:rsidTr="00597EED">
        <w:tc>
          <w:tcPr>
            <w:tcW w:w="2265" w:type="dxa"/>
          </w:tcPr>
          <w:p w14:paraId="3E32C658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2265" w:type="dxa"/>
          </w:tcPr>
          <w:p w14:paraId="3CEFECB8" w14:textId="58BD73B3" w:rsidR="002C4DEB" w:rsidRDefault="009931B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2266" w:type="dxa"/>
          </w:tcPr>
          <w:p w14:paraId="5B592503" w14:textId="2B9D0801" w:rsidR="002C4DEB" w:rsidRDefault="009931B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37</w:t>
            </w:r>
          </w:p>
        </w:tc>
        <w:tc>
          <w:tcPr>
            <w:tcW w:w="2266" w:type="dxa"/>
          </w:tcPr>
          <w:p w14:paraId="05EDB996" w14:textId="566AF4CD" w:rsidR="002C4DEB" w:rsidRDefault="009931B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</w:tr>
      <w:tr w:rsidR="002C4DEB" w14:paraId="5C4E6B87" w14:textId="77777777" w:rsidTr="00597EED">
        <w:tc>
          <w:tcPr>
            <w:tcW w:w="2265" w:type="dxa"/>
          </w:tcPr>
          <w:p w14:paraId="61556515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5DAF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265" w:type="dxa"/>
          </w:tcPr>
          <w:p w14:paraId="2413B57D" w14:textId="18049258" w:rsidR="002C4DEB" w:rsidRDefault="009C292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</w:t>
            </w:r>
          </w:p>
        </w:tc>
        <w:tc>
          <w:tcPr>
            <w:tcW w:w="2266" w:type="dxa"/>
          </w:tcPr>
          <w:p w14:paraId="2326549A" w14:textId="7BE02901" w:rsidR="002C4DEB" w:rsidRDefault="009C292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52</w:t>
            </w:r>
          </w:p>
        </w:tc>
        <w:tc>
          <w:tcPr>
            <w:tcW w:w="2266" w:type="dxa"/>
          </w:tcPr>
          <w:p w14:paraId="108869C5" w14:textId="635FC8FD" w:rsidR="002C4DEB" w:rsidRDefault="009C292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</w:tr>
      <w:tr w:rsidR="002C4DEB" w14:paraId="7D5A2458" w14:textId="77777777" w:rsidTr="00597EED">
        <w:tc>
          <w:tcPr>
            <w:tcW w:w="2265" w:type="dxa"/>
          </w:tcPr>
          <w:p w14:paraId="47800664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rait Anxiety</w:t>
            </w:r>
          </w:p>
        </w:tc>
        <w:tc>
          <w:tcPr>
            <w:tcW w:w="2265" w:type="dxa"/>
          </w:tcPr>
          <w:p w14:paraId="1581F6D5" w14:textId="2B0CF102" w:rsidR="002C4DEB" w:rsidRDefault="00F02CD6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2266" w:type="dxa"/>
          </w:tcPr>
          <w:p w14:paraId="35E70E50" w14:textId="6D4B34E3" w:rsidR="002C4DEB" w:rsidRDefault="00F02CD6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25</w:t>
            </w:r>
          </w:p>
        </w:tc>
        <w:tc>
          <w:tcPr>
            <w:tcW w:w="2266" w:type="dxa"/>
          </w:tcPr>
          <w:p w14:paraId="7C1CF118" w14:textId="14AC8B58" w:rsidR="002C4DEB" w:rsidRDefault="00F02CD6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</w:tr>
      <w:tr w:rsidR="002C4DEB" w14:paraId="703CE264" w14:textId="77777777" w:rsidTr="00597EED">
        <w:tc>
          <w:tcPr>
            <w:tcW w:w="2265" w:type="dxa"/>
          </w:tcPr>
          <w:p w14:paraId="06314347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1"/>
              </w:rPr>
              <w:t>Depression</w:t>
            </w:r>
          </w:p>
        </w:tc>
        <w:tc>
          <w:tcPr>
            <w:tcW w:w="2265" w:type="dxa"/>
          </w:tcPr>
          <w:p w14:paraId="2AEE9F49" w14:textId="7E7F8F4A" w:rsidR="002C4DEB" w:rsidRDefault="006703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2266" w:type="dxa"/>
          </w:tcPr>
          <w:p w14:paraId="1F61789B" w14:textId="7738993B" w:rsidR="002C4DEB" w:rsidRDefault="006703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43</w:t>
            </w:r>
          </w:p>
        </w:tc>
        <w:tc>
          <w:tcPr>
            <w:tcW w:w="2266" w:type="dxa"/>
          </w:tcPr>
          <w:p w14:paraId="795C97EA" w14:textId="231D836C" w:rsidR="002C4DEB" w:rsidRDefault="006703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E17FE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2C4DEB" w14:paraId="2B2CC859" w14:textId="77777777" w:rsidTr="00597EED">
        <w:tc>
          <w:tcPr>
            <w:tcW w:w="2265" w:type="dxa"/>
            <w:vAlign w:val="center"/>
          </w:tcPr>
          <w:p w14:paraId="6AC6163A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kills</w:t>
            </w:r>
          </w:p>
        </w:tc>
        <w:tc>
          <w:tcPr>
            <w:tcW w:w="2265" w:type="dxa"/>
          </w:tcPr>
          <w:p w14:paraId="4C4FB1AB" w14:textId="26804148" w:rsidR="002C4DEB" w:rsidRDefault="00B62933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2266" w:type="dxa"/>
          </w:tcPr>
          <w:p w14:paraId="285FDE0A" w14:textId="40CF8579" w:rsidR="002C4DEB" w:rsidRDefault="00B62933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95</w:t>
            </w:r>
          </w:p>
        </w:tc>
        <w:tc>
          <w:tcPr>
            <w:tcW w:w="2266" w:type="dxa"/>
          </w:tcPr>
          <w:p w14:paraId="00D5F536" w14:textId="1946F2DF" w:rsidR="002C4DEB" w:rsidRDefault="00B62933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</w:t>
            </w:r>
            <w:r w:rsidR="00B40039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700ECCDB" w14:textId="77777777" w:rsidR="002C4DEB" w:rsidRDefault="002C4DEB" w:rsidP="002C4DEB">
      <w:pPr>
        <w:rPr>
          <w:rFonts w:ascii="Arial" w:hAnsi="Arial" w:cs="Arial"/>
          <w:lang w:val="en-US"/>
        </w:rPr>
      </w:pPr>
    </w:p>
    <w:p w14:paraId="02D5E0B1" w14:textId="60A41A54" w:rsidR="002C4DEB" w:rsidRPr="00421134" w:rsidRDefault="002C4DEB" w:rsidP="002C4D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df</w:t>
      </w:r>
      <w:r w:rsidRPr="002D6904"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=1, df</w:t>
      </w:r>
      <w:r w:rsidRPr="002D6904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4</w:t>
      </w:r>
      <w:r w:rsidR="005024BF">
        <w:rPr>
          <w:rFonts w:ascii="Arial" w:hAnsi="Arial" w:cs="Arial"/>
          <w:lang w:val="en-US"/>
        </w:rPr>
        <w:t>5</w:t>
      </w:r>
    </w:p>
    <w:p w14:paraId="216E7BBC" w14:textId="77777777" w:rsidR="002C4DEB" w:rsidRPr="00421134" w:rsidRDefault="002C4DEB">
      <w:pPr>
        <w:rPr>
          <w:rFonts w:ascii="Arial" w:hAnsi="Arial" w:cs="Arial"/>
          <w:lang w:val="en-US"/>
        </w:rPr>
      </w:pPr>
    </w:p>
    <w:sectPr w:rsidR="002C4DEB" w:rsidRPr="004211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1134"/>
    <w:rsid w:val="001E3767"/>
    <w:rsid w:val="00206C19"/>
    <w:rsid w:val="002223A9"/>
    <w:rsid w:val="002C4DEB"/>
    <w:rsid w:val="002D6904"/>
    <w:rsid w:val="0036378D"/>
    <w:rsid w:val="004111C0"/>
    <w:rsid w:val="00421134"/>
    <w:rsid w:val="004A68E4"/>
    <w:rsid w:val="004C79DE"/>
    <w:rsid w:val="005024BF"/>
    <w:rsid w:val="0067039D"/>
    <w:rsid w:val="007C3490"/>
    <w:rsid w:val="007D710A"/>
    <w:rsid w:val="00806E7B"/>
    <w:rsid w:val="008B6526"/>
    <w:rsid w:val="009931B1"/>
    <w:rsid w:val="009C2921"/>
    <w:rsid w:val="00A004E2"/>
    <w:rsid w:val="00A25205"/>
    <w:rsid w:val="00B40039"/>
    <w:rsid w:val="00B62933"/>
    <w:rsid w:val="00D742F1"/>
    <w:rsid w:val="00DE6CB3"/>
    <w:rsid w:val="00E17FEF"/>
    <w:rsid w:val="00EC7C80"/>
    <w:rsid w:val="00ED5D52"/>
    <w:rsid w:val="00F02CD6"/>
    <w:rsid w:val="00FB12F3"/>
    <w:rsid w:val="00FC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F8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1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11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1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11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728</Characters>
  <Application>Microsoft Office Word</Application>
  <DocSecurity>0</DocSecurity>
  <Lines>104</Lines>
  <Paragraphs>96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n_1980 darian_1980</dc:creator>
  <cp:keywords/>
  <dc:description/>
  <cp:lastModifiedBy>Vivitha</cp:lastModifiedBy>
  <cp:revision>5</cp:revision>
  <dcterms:created xsi:type="dcterms:W3CDTF">2020-12-17T06:30:00Z</dcterms:created>
  <dcterms:modified xsi:type="dcterms:W3CDTF">2021-05-07T05:34:00Z</dcterms:modified>
</cp:coreProperties>
</file>